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96313" w14:textId="68637498" w:rsidR="00C26201" w:rsidRPr="001752A2" w:rsidRDefault="00AC629E" w:rsidP="00C26201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26201" w:rsidRPr="001752A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="00C26201" w:rsidRPr="001752A2">
        <w:rPr>
          <w:rFonts w:ascii="Times New Roman" w:hAnsi="Times New Roman" w:cs="Times New Roman"/>
        </w:rPr>
        <w:t xml:space="preserve">: Capture dates of </w:t>
      </w:r>
      <w:r w:rsidR="00024203" w:rsidRPr="001752A2">
        <w:rPr>
          <w:rFonts w:ascii="Times New Roman" w:hAnsi="Times New Roman" w:cs="Times New Roman"/>
          <w:i/>
          <w:iCs w:val="0"/>
        </w:rPr>
        <w:t>A</w:t>
      </w:r>
      <w:r w:rsidR="006B2301" w:rsidRPr="001752A2">
        <w:rPr>
          <w:rFonts w:ascii="Times New Roman" w:hAnsi="Times New Roman" w:cs="Times New Roman"/>
          <w:i/>
          <w:iCs w:val="0"/>
        </w:rPr>
        <w:t>ctitis</w:t>
      </w:r>
      <w:r w:rsidR="00024203" w:rsidRPr="001752A2">
        <w:rPr>
          <w:rFonts w:ascii="Times New Roman" w:hAnsi="Times New Roman" w:cs="Times New Roman"/>
          <w:i/>
          <w:iCs w:val="0"/>
        </w:rPr>
        <w:t xml:space="preserve"> macularius</w:t>
      </w:r>
      <w:r w:rsidR="00024203" w:rsidRPr="001752A2">
        <w:rPr>
          <w:rFonts w:ascii="Times New Roman" w:hAnsi="Times New Roman" w:cs="Times New Roman"/>
        </w:rPr>
        <w:t xml:space="preserve"> and </w:t>
      </w:r>
      <w:r w:rsidR="00024203" w:rsidRPr="001752A2">
        <w:rPr>
          <w:rFonts w:ascii="Times New Roman" w:hAnsi="Times New Roman" w:cs="Times New Roman"/>
          <w:i/>
          <w:iCs w:val="0"/>
        </w:rPr>
        <w:t>C</w:t>
      </w:r>
      <w:r w:rsidR="006B2301" w:rsidRPr="001752A2">
        <w:rPr>
          <w:rFonts w:ascii="Times New Roman" w:hAnsi="Times New Roman" w:cs="Times New Roman"/>
          <w:i/>
          <w:iCs w:val="0"/>
        </w:rPr>
        <w:t>alidris</w:t>
      </w:r>
      <w:r w:rsidR="00024203" w:rsidRPr="001752A2">
        <w:rPr>
          <w:rFonts w:ascii="Times New Roman" w:hAnsi="Times New Roman" w:cs="Times New Roman"/>
          <w:i/>
          <w:iCs w:val="0"/>
        </w:rPr>
        <w:t xml:space="preserve"> pusilla</w:t>
      </w:r>
      <w:r w:rsidR="00024203" w:rsidRPr="001752A2">
        <w:rPr>
          <w:rFonts w:ascii="Times New Roman" w:hAnsi="Times New Roman" w:cs="Times New Roman"/>
        </w:rPr>
        <w:t xml:space="preserve"> </w:t>
      </w:r>
      <w:r w:rsidR="00C26201" w:rsidRPr="001752A2">
        <w:rPr>
          <w:rFonts w:ascii="Times New Roman" w:hAnsi="Times New Roman" w:cs="Times New Roman"/>
        </w:rPr>
        <w:t>individual</w:t>
      </w:r>
      <w:r w:rsidR="001A31FA" w:rsidRPr="001752A2">
        <w:rPr>
          <w:rFonts w:ascii="Times New Roman" w:hAnsi="Times New Roman" w:cs="Times New Roman"/>
        </w:rPr>
        <w:t>s</w:t>
      </w:r>
      <w:r w:rsidR="00C26201" w:rsidRPr="001752A2">
        <w:rPr>
          <w:rFonts w:ascii="Times New Roman" w:hAnsi="Times New Roman" w:cs="Times New Roman"/>
        </w:rPr>
        <w:t xml:space="preserve"> used for virus discoveri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2116"/>
        <w:gridCol w:w="1931"/>
        <w:gridCol w:w="1514"/>
      </w:tblGrid>
      <w:tr w:rsidR="00C26201" w:rsidRPr="001752A2" w14:paraId="4AF646EE" w14:textId="77777777" w:rsidTr="00024203">
        <w:trPr>
          <w:jc w:val="center"/>
        </w:trPr>
        <w:tc>
          <w:tcPr>
            <w:tcW w:w="1905" w:type="dxa"/>
            <w:vAlign w:val="bottom"/>
          </w:tcPr>
          <w:p w14:paraId="7A0B2623" w14:textId="7A052C66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Specie</w:t>
            </w:r>
          </w:p>
        </w:tc>
        <w:tc>
          <w:tcPr>
            <w:tcW w:w="2116" w:type="dxa"/>
            <w:vAlign w:val="bottom"/>
          </w:tcPr>
          <w:p w14:paraId="18C2F88A" w14:textId="73501A05" w:rsidR="00C26201" w:rsidRPr="001752A2" w:rsidRDefault="00FD0DD9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 xml:space="preserve">Experimental 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bottom"/>
          </w:tcPr>
          <w:p w14:paraId="0AC5884C" w14:textId="17A56A6C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bottom"/>
          </w:tcPr>
          <w:p w14:paraId="570A8DFF" w14:textId="3FF05DBE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Capture date</w:t>
            </w:r>
          </w:p>
        </w:tc>
      </w:tr>
      <w:tr w:rsidR="00C26201" w:rsidRPr="001752A2" w14:paraId="6EAAB021" w14:textId="77777777" w:rsidTr="00024203">
        <w:trPr>
          <w:jc w:val="center"/>
        </w:trPr>
        <w:tc>
          <w:tcPr>
            <w:tcW w:w="1905" w:type="dxa"/>
            <w:vMerge w:val="restart"/>
            <w:vAlign w:val="center"/>
          </w:tcPr>
          <w:p w14:paraId="650BE363" w14:textId="0874DDA4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iCs/>
                <w:color w:val="000000"/>
              </w:rPr>
              <w:t>Actitis macularius</w:t>
            </w:r>
          </w:p>
        </w:tc>
        <w:tc>
          <w:tcPr>
            <w:tcW w:w="2116" w:type="dxa"/>
            <w:vMerge w:val="restart"/>
            <w:vAlign w:val="center"/>
          </w:tcPr>
          <w:p w14:paraId="141F3F62" w14:textId="26804524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 xml:space="preserve">Recently arrived </w:t>
            </w:r>
          </w:p>
        </w:tc>
        <w:tc>
          <w:tcPr>
            <w:tcW w:w="1931" w:type="dxa"/>
            <w:tcBorders>
              <w:bottom w:val="nil"/>
            </w:tcBorders>
            <w:vAlign w:val="bottom"/>
          </w:tcPr>
          <w:p w14:paraId="0DCF5418" w14:textId="7484E2B9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14</w:t>
            </w:r>
          </w:p>
        </w:tc>
        <w:tc>
          <w:tcPr>
            <w:tcW w:w="1514" w:type="dxa"/>
            <w:tcBorders>
              <w:bottom w:val="nil"/>
            </w:tcBorders>
            <w:vAlign w:val="bottom"/>
          </w:tcPr>
          <w:p w14:paraId="65D9C6C0" w14:textId="393DC9AC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Aug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31-2019</w:t>
            </w:r>
          </w:p>
        </w:tc>
      </w:tr>
      <w:tr w:rsidR="00FB7C3C" w:rsidRPr="001752A2" w14:paraId="0850B9F3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2533CFE9" w14:textId="48F209F5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4FBBE31A" w14:textId="038F2B64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760444E4" w14:textId="3ADD85B0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1CD3E6FA" w14:textId="7B4630A2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Aug-31-2019</w:t>
            </w:r>
          </w:p>
        </w:tc>
      </w:tr>
      <w:tr w:rsidR="00FB7C3C" w:rsidRPr="001752A2" w14:paraId="1FE5E30D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1BFA4A70" w14:textId="1F4918F7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6C067623" w14:textId="225629AF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4EEF198B" w14:textId="36467194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2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45B3DB03" w14:textId="6828CE70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Aug-31-2019</w:t>
            </w:r>
          </w:p>
        </w:tc>
      </w:tr>
      <w:tr w:rsidR="00FB7C3C" w:rsidRPr="001752A2" w14:paraId="7A622C73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51441ED9" w14:textId="14716AE8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3D603C5B" w14:textId="55348174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2FF83A83" w14:textId="148FB36B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8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0E98A0E" w14:textId="7A3DC918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Aug-31-2019</w:t>
            </w:r>
          </w:p>
        </w:tc>
      </w:tr>
      <w:tr w:rsidR="00FB7C3C" w:rsidRPr="001752A2" w14:paraId="650B7109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2350312A" w14:textId="2817F39F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567AD59F" w14:textId="3E44C109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41622BE6" w14:textId="03D9E313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9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6E3AE90C" w14:textId="729E8740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Aug-31-2019</w:t>
            </w:r>
          </w:p>
        </w:tc>
      </w:tr>
      <w:tr w:rsidR="00FB7C3C" w:rsidRPr="001752A2" w14:paraId="18E07B46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02FC53E5" w14:textId="73CC2384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252B21B4" w14:textId="4134F4D7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bottom"/>
          </w:tcPr>
          <w:p w14:paraId="02B8C200" w14:textId="7CF74022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bottom"/>
          </w:tcPr>
          <w:p w14:paraId="04F728AF" w14:textId="09C6DD2B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Aug-31-2019</w:t>
            </w:r>
          </w:p>
        </w:tc>
      </w:tr>
      <w:tr w:rsidR="00C26201" w:rsidRPr="001752A2" w14:paraId="29B9597A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76E5F1A7" w14:textId="7838C634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 w:val="restart"/>
            <w:vAlign w:val="center"/>
          </w:tcPr>
          <w:p w14:paraId="6E747E53" w14:textId="5FF8B59F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 xml:space="preserve">Wintering </w:t>
            </w:r>
          </w:p>
        </w:tc>
        <w:tc>
          <w:tcPr>
            <w:tcW w:w="1931" w:type="dxa"/>
            <w:tcBorders>
              <w:bottom w:val="nil"/>
            </w:tcBorders>
            <w:vAlign w:val="bottom"/>
          </w:tcPr>
          <w:p w14:paraId="061F38E8" w14:textId="07869E45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13</w:t>
            </w:r>
          </w:p>
        </w:tc>
        <w:tc>
          <w:tcPr>
            <w:tcW w:w="1514" w:type="dxa"/>
            <w:tcBorders>
              <w:bottom w:val="nil"/>
            </w:tcBorders>
            <w:vAlign w:val="bottom"/>
          </w:tcPr>
          <w:p w14:paraId="76D6CE68" w14:textId="718ABA1F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Jan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06-2019</w:t>
            </w:r>
          </w:p>
        </w:tc>
      </w:tr>
      <w:tr w:rsidR="00FB7C3C" w:rsidRPr="001752A2" w14:paraId="2FEF6F69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46AA742A" w14:textId="0DC0FBD5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143736BE" w14:textId="0CA63981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253BD571" w14:textId="0AD2FBFE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03780F4B" w14:textId="3EDE982E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Jan-06-2019</w:t>
            </w:r>
          </w:p>
        </w:tc>
      </w:tr>
      <w:tr w:rsidR="00FB7C3C" w:rsidRPr="001752A2" w14:paraId="6A45E8AD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0F91EDB5" w14:textId="6BFEAB89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6C58F512" w14:textId="5F37A7E5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2BBE95D9" w14:textId="0C7CED32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4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4987654C" w14:textId="77D32FAC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Jan-06-2019</w:t>
            </w:r>
          </w:p>
        </w:tc>
      </w:tr>
      <w:tr w:rsidR="00FB7C3C" w:rsidRPr="001752A2" w14:paraId="199E09D3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16FC2D69" w14:textId="7EA837BC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6366D295" w14:textId="32B015C0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bottom"/>
          </w:tcPr>
          <w:p w14:paraId="7AA99C3B" w14:textId="4B7476E6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1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bottom"/>
          </w:tcPr>
          <w:p w14:paraId="57DB782C" w14:textId="4694A42C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Jan-06-2019</w:t>
            </w:r>
          </w:p>
        </w:tc>
      </w:tr>
      <w:tr w:rsidR="00C26201" w:rsidRPr="001752A2" w14:paraId="644C0158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5EEBB553" w14:textId="4E08286D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 w:val="restart"/>
            <w:vAlign w:val="center"/>
          </w:tcPr>
          <w:p w14:paraId="13980A8B" w14:textId="47779057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Pre-migratory</w:t>
            </w:r>
          </w:p>
        </w:tc>
        <w:tc>
          <w:tcPr>
            <w:tcW w:w="1931" w:type="dxa"/>
            <w:tcBorders>
              <w:bottom w:val="nil"/>
            </w:tcBorders>
            <w:vAlign w:val="bottom"/>
          </w:tcPr>
          <w:p w14:paraId="4AD944B9" w14:textId="44CCE845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06</w:t>
            </w:r>
          </w:p>
        </w:tc>
        <w:tc>
          <w:tcPr>
            <w:tcW w:w="1514" w:type="dxa"/>
            <w:tcBorders>
              <w:bottom w:val="nil"/>
            </w:tcBorders>
            <w:vAlign w:val="bottom"/>
          </w:tcPr>
          <w:p w14:paraId="0C2E38F7" w14:textId="18C4DFB4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May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10-2021</w:t>
            </w:r>
          </w:p>
        </w:tc>
      </w:tr>
      <w:tr w:rsidR="00FB7C3C" w:rsidRPr="001752A2" w14:paraId="0C137B41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52DC6DDA" w14:textId="33657AEA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6D6F18B6" w14:textId="72D744CE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5A13FA1F" w14:textId="4667DF27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B6F68C7" w14:textId="59C3F97E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May-10-2021</w:t>
            </w:r>
          </w:p>
        </w:tc>
      </w:tr>
      <w:tr w:rsidR="00FB7C3C" w:rsidRPr="001752A2" w14:paraId="43B64498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626C21BC" w14:textId="0CC70985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6957212E" w14:textId="070E6B2C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4EA0D387" w14:textId="110A2D2B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ADFB884" w14:textId="1DAA96FE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May-10-2021</w:t>
            </w:r>
          </w:p>
        </w:tc>
      </w:tr>
      <w:tr w:rsidR="00FB7C3C" w:rsidRPr="001752A2" w14:paraId="16183A71" w14:textId="77777777" w:rsidTr="00024203">
        <w:trPr>
          <w:jc w:val="center"/>
        </w:trPr>
        <w:tc>
          <w:tcPr>
            <w:tcW w:w="1905" w:type="dxa"/>
            <w:vMerge/>
            <w:vAlign w:val="center"/>
          </w:tcPr>
          <w:p w14:paraId="42724E3D" w14:textId="6EC54E5E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36305DE4" w14:textId="66434BAA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bottom"/>
          </w:tcPr>
          <w:p w14:paraId="788EC499" w14:textId="3ED0813B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A. macularius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3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18191A72" w14:textId="2CC9C272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May-10-2021</w:t>
            </w:r>
          </w:p>
        </w:tc>
      </w:tr>
      <w:tr w:rsidR="00C26201" w:rsidRPr="001752A2" w14:paraId="559C58A5" w14:textId="77777777" w:rsidTr="00024203">
        <w:trPr>
          <w:jc w:val="center"/>
        </w:trPr>
        <w:tc>
          <w:tcPr>
            <w:tcW w:w="1905" w:type="dxa"/>
            <w:vMerge w:val="restart"/>
            <w:vAlign w:val="center"/>
          </w:tcPr>
          <w:p w14:paraId="3A86CF47" w14:textId="2BC2DEB9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iCs/>
                <w:color w:val="000000"/>
              </w:rPr>
              <w:t>Calidris pusilla</w:t>
            </w:r>
          </w:p>
        </w:tc>
        <w:tc>
          <w:tcPr>
            <w:tcW w:w="2116" w:type="dxa"/>
            <w:vMerge w:val="restart"/>
            <w:vAlign w:val="center"/>
          </w:tcPr>
          <w:p w14:paraId="60CAA28B" w14:textId="1A8AA622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 xml:space="preserve">Recently arrived </w:t>
            </w:r>
          </w:p>
        </w:tc>
        <w:tc>
          <w:tcPr>
            <w:tcW w:w="1931" w:type="dxa"/>
            <w:tcBorders>
              <w:bottom w:val="nil"/>
            </w:tcBorders>
            <w:vAlign w:val="bottom"/>
          </w:tcPr>
          <w:p w14:paraId="58CAA0D6" w14:textId="014C9499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1514" w:type="dxa"/>
            <w:tcBorders>
              <w:bottom w:val="nil"/>
            </w:tcBorders>
            <w:vAlign w:val="bottom"/>
          </w:tcPr>
          <w:p w14:paraId="7089129F" w14:textId="33137582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Sep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12-2015</w:t>
            </w:r>
          </w:p>
        </w:tc>
      </w:tr>
      <w:tr w:rsidR="00C26201" w:rsidRPr="001752A2" w14:paraId="74A5C850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6A018795" w14:textId="0F6B8B12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57BB5092" w14:textId="628B7169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480ECB07" w14:textId="3A1FCF93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06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7A8FAB26" w14:textId="5F7F877C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Sep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13</w:t>
            </w:r>
            <w:r w:rsidRPr="001752A2">
              <w:rPr>
                <w:rFonts w:ascii="Times New Roman" w:hAnsi="Times New Roman" w:cs="Times New Roman"/>
                <w:color w:val="000000"/>
              </w:rPr>
              <w:t>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C26201" w:rsidRPr="001752A2" w14:paraId="6D4EC25A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17029A7A" w14:textId="6FAF00EA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59ED0612" w14:textId="41D71869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750ED2E0" w14:textId="30DB03E4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07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54BCE29F" w14:textId="449F4824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Oct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13</w:t>
            </w:r>
            <w:r w:rsidRPr="001752A2">
              <w:rPr>
                <w:rFonts w:ascii="Times New Roman" w:hAnsi="Times New Roman" w:cs="Times New Roman"/>
                <w:color w:val="000000"/>
              </w:rPr>
              <w:t>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C26201" w:rsidRPr="001752A2" w14:paraId="644EC74F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0182F9AD" w14:textId="52A47820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bottom"/>
          </w:tcPr>
          <w:p w14:paraId="18B10272" w14:textId="28FFCFCA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bottom"/>
          </w:tcPr>
          <w:p w14:paraId="59B7836A" w14:textId="3DEE5897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bottom"/>
          </w:tcPr>
          <w:p w14:paraId="70396118" w14:textId="09E5452E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Oct-13-2015</w:t>
            </w:r>
          </w:p>
        </w:tc>
      </w:tr>
      <w:tr w:rsidR="00C26201" w:rsidRPr="001752A2" w14:paraId="4BF470BC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3D4109A0" w14:textId="787E8575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 w:val="restart"/>
            <w:vAlign w:val="center"/>
          </w:tcPr>
          <w:p w14:paraId="031B167F" w14:textId="0E4F5B6F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 xml:space="preserve">Wintering </w:t>
            </w:r>
          </w:p>
        </w:tc>
        <w:tc>
          <w:tcPr>
            <w:tcW w:w="1931" w:type="dxa"/>
            <w:tcBorders>
              <w:bottom w:val="nil"/>
            </w:tcBorders>
            <w:vAlign w:val="bottom"/>
          </w:tcPr>
          <w:p w14:paraId="413AB1AC" w14:textId="78D7B8A1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09</w:t>
            </w:r>
          </w:p>
        </w:tc>
        <w:tc>
          <w:tcPr>
            <w:tcW w:w="1514" w:type="dxa"/>
            <w:tcBorders>
              <w:bottom w:val="nil"/>
            </w:tcBorders>
            <w:vAlign w:val="bottom"/>
          </w:tcPr>
          <w:p w14:paraId="03BEDB6C" w14:textId="0B133234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Feb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07-2015</w:t>
            </w:r>
          </w:p>
        </w:tc>
      </w:tr>
      <w:tr w:rsidR="00FB7C3C" w:rsidRPr="001752A2" w14:paraId="04AD7CB8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7B95C678" w14:textId="45582E09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center"/>
          </w:tcPr>
          <w:p w14:paraId="3BEBD232" w14:textId="79D57DFD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60EB9184" w14:textId="63DE0F9A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8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83A6E7D" w14:textId="51C8A2B0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Feb-07-2015</w:t>
            </w:r>
          </w:p>
        </w:tc>
      </w:tr>
      <w:tr w:rsidR="00FB7C3C" w:rsidRPr="001752A2" w14:paraId="2C4A2B68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0E964104" w14:textId="338D45F1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center"/>
          </w:tcPr>
          <w:p w14:paraId="3548E356" w14:textId="4A9643CA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48462C83" w14:textId="5A035779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726885D" w14:textId="01F868D4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Feb-07-2015</w:t>
            </w:r>
          </w:p>
        </w:tc>
      </w:tr>
      <w:tr w:rsidR="00FB7C3C" w:rsidRPr="001752A2" w14:paraId="3C15B4E5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34700388" w14:textId="167EE350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center"/>
          </w:tcPr>
          <w:p w14:paraId="48444E93" w14:textId="7AF40AB3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bottom"/>
          </w:tcPr>
          <w:p w14:paraId="7F8732E4" w14:textId="1BC53F11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00B85EB3" w14:textId="1AC6CC06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Feb-07-2015</w:t>
            </w:r>
          </w:p>
        </w:tc>
      </w:tr>
      <w:tr w:rsidR="00C26201" w:rsidRPr="001752A2" w14:paraId="0E2578D9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27C9940E" w14:textId="1DC123D1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 w:val="restart"/>
            <w:vAlign w:val="center"/>
          </w:tcPr>
          <w:p w14:paraId="7B419A60" w14:textId="3BDAC0D7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Pre-migratory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vAlign w:val="bottom"/>
          </w:tcPr>
          <w:p w14:paraId="1ECC450C" w14:textId="25A121D8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04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bottom"/>
          </w:tcPr>
          <w:p w14:paraId="1D818DB1" w14:textId="348F3F44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Apr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15-2018</w:t>
            </w:r>
          </w:p>
        </w:tc>
      </w:tr>
      <w:tr w:rsidR="00C26201" w:rsidRPr="001752A2" w14:paraId="68EE921E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4E99E37D" w14:textId="491BC3C4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center"/>
          </w:tcPr>
          <w:p w14:paraId="00B91745" w14:textId="7F5D5D8C" w:rsidR="00C26201" w:rsidRPr="001752A2" w:rsidRDefault="00C26201" w:rsidP="00C26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57BE51E9" w14:textId="4F06BCC5" w:rsidR="00C26201" w:rsidRPr="001752A2" w:rsidRDefault="00024203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 xml:space="preserve"> 0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vAlign w:val="bottom"/>
          </w:tcPr>
          <w:p w14:paraId="3B59390E" w14:textId="3B27334E" w:rsidR="00C26201" w:rsidRPr="001752A2" w:rsidRDefault="00FB7C3C" w:rsidP="00C26201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May-</w:t>
            </w:r>
            <w:r w:rsidR="00C26201" w:rsidRPr="001752A2">
              <w:rPr>
                <w:rFonts w:ascii="Times New Roman" w:hAnsi="Times New Roman" w:cs="Times New Roman"/>
                <w:color w:val="000000"/>
              </w:rPr>
              <w:t>17-2018</w:t>
            </w:r>
          </w:p>
        </w:tc>
      </w:tr>
      <w:tr w:rsidR="00FB7C3C" w:rsidRPr="001752A2" w14:paraId="497A4983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23688668" w14:textId="43487C17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center"/>
          </w:tcPr>
          <w:p w14:paraId="7BF900C5" w14:textId="4444BD3E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vAlign w:val="bottom"/>
          </w:tcPr>
          <w:p w14:paraId="1A9F803A" w14:textId="0D45FFBB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1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406F1E1" w14:textId="64D967C7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May-17-2018</w:t>
            </w:r>
          </w:p>
        </w:tc>
      </w:tr>
      <w:tr w:rsidR="00FB7C3C" w:rsidRPr="001752A2" w14:paraId="57E78931" w14:textId="77777777" w:rsidTr="00024203">
        <w:trPr>
          <w:jc w:val="center"/>
        </w:trPr>
        <w:tc>
          <w:tcPr>
            <w:tcW w:w="1905" w:type="dxa"/>
            <w:vMerge/>
            <w:vAlign w:val="bottom"/>
          </w:tcPr>
          <w:p w14:paraId="7362FB55" w14:textId="16210058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  <w:vAlign w:val="center"/>
          </w:tcPr>
          <w:p w14:paraId="3750D66E" w14:textId="6244195D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</w:tcBorders>
            <w:vAlign w:val="bottom"/>
          </w:tcPr>
          <w:p w14:paraId="333EF8D4" w14:textId="60E61F2C" w:rsidR="00FB7C3C" w:rsidRPr="001752A2" w:rsidRDefault="00024203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i/>
                <w:color w:val="000000"/>
              </w:rPr>
              <w:t>C. pusilla</w:t>
            </w:r>
            <w:r w:rsidR="00FB7C3C" w:rsidRPr="001752A2">
              <w:rPr>
                <w:rFonts w:ascii="Times New Roman" w:hAnsi="Times New Roman" w:cs="Times New Roman"/>
                <w:color w:val="000000"/>
              </w:rPr>
              <w:t xml:space="preserve"> 03</w:t>
            </w:r>
          </w:p>
        </w:tc>
        <w:tc>
          <w:tcPr>
            <w:tcW w:w="1514" w:type="dxa"/>
            <w:tcBorders>
              <w:top w:val="nil"/>
            </w:tcBorders>
          </w:tcPr>
          <w:p w14:paraId="11DC9FB4" w14:textId="5D15A8A0" w:rsidR="00FB7C3C" w:rsidRPr="001752A2" w:rsidRDefault="00FB7C3C" w:rsidP="00FB7C3C">
            <w:pPr>
              <w:rPr>
                <w:rFonts w:ascii="Times New Roman" w:hAnsi="Times New Roman" w:cs="Times New Roman"/>
              </w:rPr>
            </w:pPr>
            <w:r w:rsidRPr="001752A2">
              <w:rPr>
                <w:rFonts w:ascii="Times New Roman" w:hAnsi="Times New Roman" w:cs="Times New Roman"/>
                <w:color w:val="000000"/>
              </w:rPr>
              <w:t>May-17-2018</w:t>
            </w:r>
          </w:p>
        </w:tc>
      </w:tr>
    </w:tbl>
    <w:p w14:paraId="25E54183" w14:textId="77777777" w:rsidR="00FE460A" w:rsidRPr="001752A2" w:rsidRDefault="00FE460A">
      <w:pPr>
        <w:rPr>
          <w:rFonts w:ascii="Times New Roman" w:hAnsi="Times New Roman" w:cs="Times New Roman"/>
        </w:rPr>
      </w:pPr>
    </w:p>
    <w:sectPr w:rsidR="00FE460A" w:rsidRPr="00175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201"/>
    <w:rsid w:val="00024203"/>
    <w:rsid w:val="001752A2"/>
    <w:rsid w:val="001A31FA"/>
    <w:rsid w:val="0031772C"/>
    <w:rsid w:val="00586B9A"/>
    <w:rsid w:val="006B2301"/>
    <w:rsid w:val="00AC629E"/>
    <w:rsid w:val="00C26201"/>
    <w:rsid w:val="00E479E6"/>
    <w:rsid w:val="00FB7C3C"/>
    <w:rsid w:val="00FD0DD9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B8A3B"/>
  <w15:chartTrackingRefBased/>
  <w15:docId w15:val="{2A3883C9-6DC2-4B37-806B-CA266376A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C26201"/>
    <w:pPr>
      <w:spacing w:after="200" w:line="240" w:lineRule="auto"/>
    </w:pPr>
    <w:rPr>
      <w:rFonts w:ascii="Arial" w:hAnsi="Arial"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ereira</dc:creator>
  <cp:keywords/>
  <dc:description/>
  <cp:lastModifiedBy>Ellie Masterman</cp:lastModifiedBy>
  <cp:revision>8</cp:revision>
  <dcterms:created xsi:type="dcterms:W3CDTF">2023-06-07T22:25:00Z</dcterms:created>
  <dcterms:modified xsi:type="dcterms:W3CDTF">2023-08-24T16:21:00Z</dcterms:modified>
</cp:coreProperties>
</file>